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152" w:rsidRPr="00E762C0" w:rsidRDefault="00F338EE" w:rsidP="00E762C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F338EE">
        <w:rPr>
          <w:rFonts w:ascii="Arial" w:hAnsi="Arial" w:cs="Arial"/>
          <w:sz w:val="24"/>
          <w:szCs w:val="24"/>
          <w:lang w:val="en-US"/>
        </w:rPr>
        <w:t>Additional file 4:</w:t>
      </w:r>
      <w:r w:rsidR="00E762C0" w:rsidRPr="00E762C0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End w:id="0"/>
      <w:r w:rsidR="00E762C0" w:rsidRPr="00E762C0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6914E8">
        <w:rPr>
          <w:rFonts w:ascii="Arial" w:hAnsi="Arial" w:cs="Arial"/>
          <w:b/>
          <w:sz w:val="24"/>
          <w:szCs w:val="24"/>
          <w:lang w:val="en-US"/>
        </w:rPr>
        <w:t>3</w:t>
      </w:r>
      <w:proofErr w:type="spellEnd"/>
      <w:r w:rsidR="00E762C0" w:rsidRPr="00E762C0">
        <w:rPr>
          <w:rFonts w:ascii="Arial" w:hAnsi="Arial" w:cs="Arial"/>
          <w:sz w:val="24"/>
          <w:szCs w:val="24"/>
          <w:lang w:val="en-US"/>
        </w:rPr>
        <w:t xml:space="preserve"> Differences of baseline characteristics </w:t>
      </w:r>
      <w:r w:rsidR="00E762C0" w:rsidRPr="00E762C0">
        <w:rPr>
          <w:rFonts w:ascii="Arial" w:hAnsi="Arial" w:cs="Arial"/>
          <w:bCs/>
          <w:sz w:val="24"/>
          <w:szCs w:val="24"/>
          <w:lang w:val="en-US"/>
        </w:rPr>
        <w:t>o</w:t>
      </w:r>
      <w:r w:rsidR="002E0C9E">
        <w:rPr>
          <w:rFonts w:ascii="Arial" w:hAnsi="Arial" w:cs="Arial"/>
          <w:bCs/>
          <w:sz w:val="24"/>
          <w:szCs w:val="24"/>
          <w:lang w:val="en-US"/>
        </w:rPr>
        <w:t>f</w:t>
      </w:r>
      <w:r w:rsidR="00E762C0" w:rsidRPr="00E762C0">
        <w:rPr>
          <w:rFonts w:ascii="Arial" w:hAnsi="Arial" w:cs="Arial"/>
          <w:bCs/>
          <w:sz w:val="24"/>
          <w:szCs w:val="24"/>
          <w:lang w:val="en-US"/>
        </w:rPr>
        <w:t xml:space="preserve"> day 1</w:t>
      </w:r>
      <w:r w:rsidR="002E0C9E">
        <w:rPr>
          <w:rFonts w:ascii="Arial" w:hAnsi="Arial" w:cs="Arial"/>
          <w:bCs/>
          <w:sz w:val="24"/>
          <w:szCs w:val="24"/>
          <w:lang w:val="en-US"/>
        </w:rPr>
        <w:t xml:space="preserve"> between survivors and non-survivors of the </w:t>
      </w:r>
      <w:r w:rsidR="009F7CBC">
        <w:rPr>
          <w:rFonts w:ascii="Arial" w:hAnsi="Arial" w:cs="Arial"/>
          <w:bCs/>
          <w:sz w:val="24"/>
          <w:szCs w:val="24"/>
          <w:lang w:val="en-US"/>
        </w:rPr>
        <w:t>second</w:t>
      </w:r>
      <w:r w:rsidR="002E0C9E">
        <w:rPr>
          <w:rFonts w:ascii="Arial" w:hAnsi="Arial" w:cs="Arial"/>
          <w:bCs/>
          <w:sz w:val="24"/>
          <w:szCs w:val="24"/>
          <w:lang w:val="en-US"/>
        </w:rPr>
        <w:t xml:space="preserve"> phase of the study</w:t>
      </w:r>
      <w:r w:rsidR="00E762C0" w:rsidRPr="00E762C0">
        <w:rPr>
          <w:rFonts w:ascii="Arial" w:hAnsi="Arial" w:cs="Arial"/>
          <w:bCs/>
          <w:sz w:val="24"/>
          <w:szCs w:val="24"/>
          <w:lang w:val="en-US"/>
        </w:rPr>
        <w:t>.</w:t>
      </w:r>
      <w:r w:rsidR="00E762C0" w:rsidRPr="00E762C0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10917" w:type="dxa"/>
        <w:tblInd w:w="-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3"/>
        <w:gridCol w:w="2396"/>
        <w:gridCol w:w="2677"/>
        <w:gridCol w:w="1061"/>
      </w:tblGrid>
      <w:tr w:rsidR="00E762C0" w:rsidRPr="00BF015F" w:rsidTr="00A06CF8">
        <w:trPr>
          <w:trHeight w:val="257"/>
        </w:trPr>
        <w:tc>
          <w:tcPr>
            <w:tcW w:w="4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FB30DE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9F7CBC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rvivors</w:t>
            </w:r>
            <w:r w:rsidR="00E762C0" w:rsidRPr="00BF015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BF015F" w:rsidRPr="00BF015F">
              <w:rPr>
                <w:rFonts w:ascii="Arial" w:hAnsi="Arial" w:cs="Arial"/>
                <w:b/>
                <w:sz w:val="24"/>
                <w:szCs w:val="24"/>
                <w:lang w:val="en-US"/>
              </w:rPr>
              <w:t>(n=</w:t>
            </w:r>
            <w:r w:rsidR="009F7CBC">
              <w:rPr>
                <w:rFonts w:ascii="Arial" w:hAnsi="Arial" w:cs="Arial"/>
                <w:b/>
                <w:sz w:val="24"/>
                <w:szCs w:val="24"/>
                <w:lang w:val="en-US"/>
              </w:rPr>
              <w:t>39</w:t>
            </w:r>
            <w:r w:rsidR="00BF015F" w:rsidRPr="00BF015F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BF015F" w:rsidRPr="00BF015F" w:rsidRDefault="002E0C9E" w:rsidP="009F7CBC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on-survivors</w:t>
            </w:r>
            <w:r w:rsidR="00BF015F" w:rsidRPr="00BF015F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1</w:t>
            </w:r>
            <w:r w:rsidR="009F7CB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</w:t>
            </w:r>
            <w:r w:rsidR="00BF015F" w:rsidRPr="00BF015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FB30D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F015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</w:t>
            </w:r>
            <w:r w:rsidRPr="00BF015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E762C0" w:rsidRPr="002E0C9E" w:rsidTr="009F7CBC">
        <w:trPr>
          <w:trHeight w:val="278"/>
        </w:trPr>
        <w:tc>
          <w:tcPr>
            <w:tcW w:w="478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Male gender</w:t>
            </w:r>
            <w:r w:rsidRPr="00E762C0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n, %)</w:t>
            </w:r>
          </w:p>
        </w:tc>
        <w:tc>
          <w:tcPr>
            <w:tcW w:w="239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</w:tcPr>
          <w:p w:rsidR="00E762C0" w:rsidRPr="00E762C0" w:rsidRDefault="009F7CBC" w:rsidP="00BF015F">
            <w:pPr>
              <w:tabs>
                <w:tab w:val="left" w:pos="1728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 (41.0)</w:t>
            </w:r>
          </w:p>
        </w:tc>
        <w:tc>
          <w:tcPr>
            <w:tcW w:w="26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</w:tcPr>
          <w:p w:rsidR="00E762C0" w:rsidRPr="00E762C0" w:rsidRDefault="009F7CBC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 (50.0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</w:tcPr>
          <w:p w:rsidR="00E762C0" w:rsidRPr="00BF015F" w:rsidRDefault="009F7CBC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65</w:t>
            </w:r>
          </w:p>
        </w:tc>
      </w:tr>
      <w:tr w:rsidR="00E762C0" w:rsidRPr="009F7CBC" w:rsidTr="00A06CF8">
        <w:trPr>
          <w:trHeight w:val="318"/>
        </w:trPr>
        <w:tc>
          <w:tcPr>
            <w:tcW w:w="47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  <w:r w:rsidRPr="00BF015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(years, mean ± SD)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9F7CBC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8.3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BF015F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6.7</w:t>
            </w: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9F7CBC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0.3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15F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013</w:t>
            </w:r>
          </w:p>
        </w:tc>
      </w:tr>
      <w:tr w:rsidR="00E762C0" w:rsidRPr="009F7CBC" w:rsidTr="00A06CF8">
        <w:trPr>
          <w:trHeight w:val="382"/>
        </w:trPr>
        <w:tc>
          <w:tcPr>
            <w:tcW w:w="47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APACHE II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core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(mea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SD) </w:t>
            </w:r>
          </w:p>
        </w:tc>
        <w:tc>
          <w:tcPr>
            <w:tcW w:w="23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.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8.2</w:t>
            </w:r>
          </w:p>
        </w:tc>
        <w:tc>
          <w:tcPr>
            <w:tcW w:w="26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9F7CBC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.2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8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E762C0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F015F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001</w:t>
            </w:r>
          </w:p>
        </w:tc>
      </w:tr>
      <w:tr w:rsidR="00E762C0" w:rsidRPr="009F7CBC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2E0C9E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SOFA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core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(mea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SD)</w:t>
            </w:r>
            <w:r w:rsidRPr="002E0C9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9F7CBC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61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2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2E0C9E" w:rsidRDefault="009F7CBC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5.13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2E0C9E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1</w:t>
            </w:r>
          </w:p>
        </w:tc>
      </w:tr>
      <w:tr w:rsidR="00E762C0" w:rsidRPr="009F7CBC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B94A94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hite blood cells (/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mm</w:t>
            </w:r>
            <w:r w:rsidR="00E762C0" w:rsidRPr="00E762C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E762C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SD)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9F7CBC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,948.5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,736.9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  <w:r w:rsidR="00921939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578.6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5,451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E762C0" w:rsidRPr="009F7CBC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2E0C9E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pO</w:t>
            </w:r>
            <w:r w:rsidRPr="00E762C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>2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/FiO</w:t>
            </w:r>
            <w:r w:rsidRPr="00E762C0">
              <w:rPr>
                <w:rFonts w:ascii="Arial" w:hAnsi="Arial" w:cs="Arial"/>
                <w:sz w:val="24"/>
                <w:szCs w:val="24"/>
                <w:vertAlign w:val="subscript"/>
                <w:lang w:val="en-US"/>
              </w:rPr>
              <w:t xml:space="preserve">2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="00CC0CAE">
              <w:rPr>
                <w:rFonts w:ascii="Arial" w:hAnsi="Arial" w:cs="Arial"/>
                <w:sz w:val="24"/>
                <w:szCs w:val="24"/>
                <w:lang w:val="en-US"/>
              </w:rPr>
              <w:t xml:space="preserve">mmHg,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  <w:r w:rsidR="00CC0CA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CC0CA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SD)</w:t>
            </w:r>
            <w:r w:rsidRPr="002E0C9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2E0C9E" w:rsidRDefault="009F7CBC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24.9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21.7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D35BDE" w:rsidRDefault="009F7CBC" w:rsidP="002E0C9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4.0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D35B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73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BF015F" w:rsidRDefault="009F7CBC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&lt;0.0001</w:t>
            </w:r>
          </w:p>
        </w:tc>
      </w:tr>
      <w:tr w:rsidR="00E762C0" w:rsidRPr="009F7CBC" w:rsidTr="00A06CF8">
        <w:trPr>
          <w:trHeight w:val="223"/>
        </w:trPr>
        <w:tc>
          <w:tcPr>
            <w:tcW w:w="47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C-reactive protein (mea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D, mg/l</w:t>
            </w: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9F7CBC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8.3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  <w:r w:rsidR="002E0C9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9F7CBC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93.6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E762C0" w:rsidRPr="00E762C0">
              <w:rPr>
                <w:rFonts w:ascii="Arial" w:hAnsi="Arial" w:cs="Arial"/>
                <w:sz w:val="24"/>
                <w:szCs w:val="24"/>
                <w:lang w:val="en-US"/>
              </w:rPr>
              <w:t>±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58.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BF015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028</w:t>
            </w:r>
          </w:p>
        </w:tc>
      </w:tr>
      <w:tr w:rsidR="00E762C0" w:rsidRPr="009F7CBC" w:rsidTr="00A06CF8">
        <w:trPr>
          <w:trHeight w:val="382"/>
        </w:trPr>
        <w:tc>
          <w:tcPr>
            <w:tcW w:w="47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9F7CBC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7CBC">
              <w:rPr>
                <w:rFonts w:ascii="Arial" w:hAnsi="Arial" w:cs="Arial"/>
                <w:bCs/>
                <w:sz w:val="24"/>
                <w:szCs w:val="24"/>
                <w:lang w:val="en-US"/>
              </w:rPr>
              <w:t>Type of infection</w:t>
            </w:r>
            <w:r w:rsidRPr="009F7CB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67C25" w:rsidRPr="009F7CBC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Default="00F67C25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cute pyelonephritis (n, %)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9D667F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BF015F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9D667F" w:rsidP="009D66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7.5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F67C25" w:rsidP="009D66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0.</w:t>
            </w:r>
            <w:r w:rsidR="009D667F">
              <w:rPr>
                <w:rFonts w:ascii="Arial" w:hAnsi="Arial" w:cs="Arial"/>
                <w:sz w:val="24"/>
                <w:szCs w:val="24"/>
                <w:lang w:val="en-US"/>
              </w:rPr>
              <w:t>389</w:t>
            </w:r>
          </w:p>
        </w:tc>
      </w:tr>
      <w:tr w:rsidR="00F67C25" w:rsidRPr="00E762C0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Default="00F67C25" w:rsidP="00183C8E">
            <w:pPr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rimary Gram-negative bacteremia (n, %) 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9F7CBC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7.7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9F7CBC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 (25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9F7CBC" w:rsidP="00FB30D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75</w:t>
            </w:r>
          </w:p>
        </w:tc>
      </w:tr>
      <w:tr w:rsidR="00F67C25" w:rsidRPr="00E762C0" w:rsidTr="00A06CF8">
        <w:trPr>
          <w:trHeight w:val="382"/>
        </w:trPr>
        <w:tc>
          <w:tcPr>
            <w:tcW w:w="47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Default="00F67C2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Acute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intrabdominal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fection (n, %) </w:t>
            </w:r>
          </w:p>
        </w:tc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9F7CBC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A06CF8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E762C0" w:rsidRDefault="00A06CF8" w:rsidP="009F7CB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9F7CBC">
              <w:rPr>
                <w:rFonts w:ascii="Arial" w:hAnsi="Arial" w:cs="Arial"/>
                <w:sz w:val="24"/>
                <w:szCs w:val="24"/>
                <w:lang w:val="en-US"/>
              </w:rPr>
              <w:t>37.5</w:t>
            </w:r>
            <w:r w:rsidR="00F67C25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F67C25" w:rsidRPr="009F7CBC" w:rsidRDefault="009F7CBC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  <w:tr w:rsidR="00E762C0" w:rsidRPr="00E762C0" w:rsidTr="00A06CF8">
        <w:trPr>
          <w:trHeight w:val="349"/>
        </w:trPr>
        <w:tc>
          <w:tcPr>
            <w:tcW w:w="4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E762C0" w:rsidP="00E762C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762C0">
              <w:rPr>
                <w:rFonts w:ascii="Arial" w:hAnsi="Arial" w:cs="Arial"/>
                <w:sz w:val="24"/>
                <w:szCs w:val="24"/>
                <w:lang w:val="en-US"/>
              </w:rPr>
              <w:t>Presence of at least one chronic disorder (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%)*</w:t>
            </w:r>
          </w:p>
        </w:tc>
        <w:tc>
          <w:tcPr>
            <w:tcW w:w="2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9F7CBC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 w:rsidR="00AD13C2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3.8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2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E762C0" w:rsidRDefault="009F7CBC" w:rsidP="00A06CF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0.0</w:t>
            </w:r>
            <w:r w:rsidR="00E762C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93" w:type="dxa"/>
              <w:bottom w:w="0" w:type="dxa"/>
              <w:right w:w="93" w:type="dxa"/>
            </w:tcMar>
            <w:hideMark/>
          </w:tcPr>
          <w:p w:rsidR="00E762C0" w:rsidRPr="009F7CBC" w:rsidRDefault="009F7CBC" w:rsidP="00AD13C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0</w:t>
            </w:r>
          </w:p>
        </w:tc>
      </w:tr>
    </w:tbl>
    <w:p w:rsidR="00E762C0" w:rsidRDefault="00E762C0" w:rsidP="00E762C0">
      <w:pPr>
        <w:rPr>
          <w:rFonts w:ascii="Arial" w:hAnsi="Arial" w:cs="Arial"/>
          <w:sz w:val="16"/>
          <w:szCs w:val="16"/>
          <w:lang w:val="en-US"/>
        </w:rPr>
      </w:pPr>
    </w:p>
    <w:p w:rsidR="00E762C0" w:rsidRPr="00E762C0" w:rsidRDefault="00E762C0" w:rsidP="00E762C0">
      <w:pPr>
        <w:spacing w:after="0" w:line="360" w:lineRule="auto"/>
        <w:rPr>
          <w:rFonts w:ascii="Arial" w:hAnsi="Arial" w:cs="Arial"/>
          <w:sz w:val="24"/>
          <w:szCs w:val="16"/>
          <w:lang w:val="en-US"/>
        </w:rPr>
      </w:pPr>
      <w:r>
        <w:rPr>
          <w:rFonts w:ascii="Arial" w:hAnsi="Arial" w:cs="Arial"/>
          <w:sz w:val="24"/>
          <w:szCs w:val="16"/>
          <w:lang w:val="en-US"/>
        </w:rPr>
        <w:t>*type 2 diabetes mellitus, chronic obstructive pulmonary disorder, chronic heart failure, chronic renal disease, solid tumor malignancy</w:t>
      </w:r>
    </w:p>
    <w:p w:rsidR="00E762C0" w:rsidRDefault="00E762C0" w:rsidP="00E762C0">
      <w:pPr>
        <w:spacing w:after="0" w:line="360" w:lineRule="auto"/>
        <w:rPr>
          <w:rFonts w:ascii="Arial" w:hAnsi="Arial" w:cs="Arial"/>
          <w:sz w:val="24"/>
          <w:szCs w:val="16"/>
          <w:u w:val="single"/>
          <w:lang w:val="en-US"/>
        </w:rPr>
      </w:pPr>
    </w:p>
    <w:p w:rsidR="00E762C0" w:rsidRPr="00E762C0" w:rsidRDefault="00E762C0" w:rsidP="00E762C0">
      <w:pPr>
        <w:spacing w:after="0" w:line="360" w:lineRule="auto"/>
        <w:rPr>
          <w:rFonts w:ascii="Arial" w:hAnsi="Arial" w:cs="Arial"/>
          <w:sz w:val="24"/>
          <w:szCs w:val="16"/>
          <w:lang w:val="en-US"/>
        </w:rPr>
      </w:pPr>
      <w:r>
        <w:rPr>
          <w:rFonts w:ascii="Arial" w:hAnsi="Arial" w:cs="Arial"/>
          <w:sz w:val="24"/>
          <w:szCs w:val="16"/>
          <w:u w:val="single"/>
          <w:lang w:val="en-US"/>
        </w:rPr>
        <w:t>Abbreviations</w:t>
      </w:r>
      <w:r>
        <w:rPr>
          <w:rFonts w:ascii="Arial" w:hAnsi="Arial" w:cs="Arial"/>
          <w:sz w:val="24"/>
          <w:szCs w:val="16"/>
          <w:lang w:val="en-US"/>
        </w:rPr>
        <w:t xml:space="preserve"> APACHE: acute physiology and chronic health evaluation; SOFA: sequential organ failure assessment </w:t>
      </w:r>
    </w:p>
    <w:p w:rsidR="00E762C0" w:rsidRDefault="00E762C0" w:rsidP="00E762C0">
      <w:pPr>
        <w:rPr>
          <w:lang w:val="en-US"/>
        </w:rPr>
      </w:pPr>
    </w:p>
    <w:sectPr w:rsidR="00E762C0" w:rsidSect="00E762C0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705B6"/>
    <w:multiLevelType w:val="hybridMultilevel"/>
    <w:tmpl w:val="972862CE"/>
    <w:lvl w:ilvl="0" w:tplc="27F06C0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EF5E09"/>
    <w:rsid w:val="000026AB"/>
    <w:rsid w:val="00086509"/>
    <w:rsid w:val="000E61EA"/>
    <w:rsid w:val="000F183B"/>
    <w:rsid w:val="00183C8E"/>
    <w:rsid w:val="002E0C9E"/>
    <w:rsid w:val="00332972"/>
    <w:rsid w:val="003B2D05"/>
    <w:rsid w:val="003C08D7"/>
    <w:rsid w:val="003D05F8"/>
    <w:rsid w:val="003D6698"/>
    <w:rsid w:val="00407049"/>
    <w:rsid w:val="00442660"/>
    <w:rsid w:val="004A151D"/>
    <w:rsid w:val="0052279F"/>
    <w:rsid w:val="00567750"/>
    <w:rsid w:val="00606BBF"/>
    <w:rsid w:val="0061694C"/>
    <w:rsid w:val="006914E8"/>
    <w:rsid w:val="007511F8"/>
    <w:rsid w:val="00754FEF"/>
    <w:rsid w:val="0075665A"/>
    <w:rsid w:val="007E1BE5"/>
    <w:rsid w:val="00845316"/>
    <w:rsid w:val="008460CF"/>
    <w:rsid w:val="0092090C"/>
    <w:rsid w:val="00921939"/>
    <w:rsid w:val="0094071C"/>
    <w:rsid w:val="00976CC7"/>
    <w:rsid w:val="009D667F"/>
    <w:rsid w:val="009F7CBC"/>
    <w:rsid w:val="00A06CF8"/>
    <w:rsid w:val="00A44083"/>
    <w:rsid w:val="00A44260"/>
    <w:rsid w:val="00A93073"/>
    <w:rsid w:val="00AB00A8"/>
    <w:rsid w:val="00AB42C3"/>
    <w:rsid w:val="00AD13C2"/>
    <w:rsid w:val="00AF2999"/>
    <w:rsid w:val="00B256EA"/>
    <w:rsid w:val="00B93A45"/>
    <w:rsid w:val="00B94A94"/>
    <w:rsid w:val="00BA4C4D"/>
    <w:rsid w:val="00BF015F"/>
    <w:rsid w:val="00BF4BB2"/>
    <w:rsid w:val="00C2676E"/>
    <w:rsid w:val="00C35375"/>
    <w:rsid w:val="00CC0CAE"/>
    <w:rsid w:val="00D22F9A"/>
    <w:rsid w:val="00D30152"/>
    <w:rsid w:val="00D35BDE"/>
    <w:rsid w:val="00D55D33"/>
    <w:rsid w:val="00D90BF1"/>
    <w:rsid w:val="00E619EE"/>
    <w:rsid w:val="00E762C0"/>
    <w:rsid w:val="00EC630C"/>
    <w:rsid w:val="00EF5E09"/>
    <w:rsid w:val="00F00CA2"/>
    <w:rsid w:val="00F039B4"/>
    <w:rsid w:val="00F338EE"/>
    <w:rsid w:val="00F500EF"/>
    <w:rsid w:val="00F67C25"/>
    <w:rsid w:val="00FA0566"/>
    <w:rsid w:val="00FB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8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8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5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3</Words>
  <Characters>961</Characters>
  <Application>Microsoft Office Word</Application>
  <DocSecurity>0</DocSecurity>
  <Lines>64</Lines>
  <Paragraphs>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pis</dc:creator>
  <cp:lastModifiedBy>EKONG</cp:lastModifiedBy>
  <cp:revision>11</cp:revision>
  <dcterms:created xsi:type="dcterms:W3CDTF">2017-10-31T08:33:00Z</dcterms:created>
  <dcterms:modified xsi:type="dcterms:W3CDTF">2018-02-07T10:53:00Z</dcterms:modified>
</cp:coreProperties>
</file>